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E4897" w14:textId="77777777" w:rsidR="004C79CC" w:rsidRPr="004C79CC" w:rsidRDefault="004C79CC" w:rsidP="004C79C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bookmarkStart w:id="0" w:name="_Hlk54639712"/>
      <w:r w:rsidRPr="004C79C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able 4. Drug recovery for each drug at different time points in the S</w:t>
      </w:r>
      <w:r w:rsidRPr="004C79CC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orin</w:t>
      </w:r>
      <w:r w:rsidRPr="004C79CC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circuit.</w:t>
      </w:r>
    </w:p>
    <w:tbl>
      <w:tblPr>
        <w:tblW w:w="89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30"/>
        <w:gridCol w:w="1456"/>
        <w:gridCol w:w="1629"/>
        <w:gridCol w:w="1310"/>
        <w:gridCol w:w="1537"/>
      </w:tblGrid>
      <w:tr w:rsidR="004C79CC" w:rsidRPr="004C79CC" w14:paraId="6A4C323E" w14:textId="77777777" w:rsidTr="004C79CC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B56D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4C79C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ramete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F80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icoplani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1D4C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CBC4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C7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foperazone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124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lbactam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A268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lymyxin B</w:t>
            </w:r>
          </w:p>
        </w:tc>
      </w:tr>
      <w:tr w:rsidR="004C79CC" w:rsidRPr="004C79CC" w14:paraId="68554841" w14:textId="77777777" w:rsidTr="004C79CC">
        <w:trPr>
          <w:trHeight w:val="276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52C9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 min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AFD4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2472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E76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5664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38BB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4C79CC" w:rsidRPr="004C79CC" w14:paraId="4AB13609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C1DC3A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 min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A2A6526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3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77758F7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4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89CE6BB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64C5618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698FBF77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8%</w:t>
            </w:r>
          </w:p>
        </w:tc>
      </w:tr>
      <w:tr w:rsidR="004C79CC" w:rsidRPr="004C79CC" w14:paraId="476E71F9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72D02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 min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A79286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6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DAD0748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4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41FD1E8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6885AC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580EB624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6%</w:t>
            </w:r>
          </w:p>
        </w:tc>
      </w:tr>
      <w:tr w:rsidR="004C79CC" w:rsidRPr="004C79CC" w14:paraId="4EA0CFD0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1730B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 min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BB43BA9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4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C61AD52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4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A42DDFC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24AD30E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7B8F9700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4%</w:t>
            </w:r>
          </w:p>
        </w:tc>
      </w:tr>
      <w:tr w:rsidR="004C79CC" w:rsidRPr="004C79CC" w14:paraId="48902862" w14:textId="77777777" w:rsidTr="004C79CC">
        <w:trPr>
          <w:trHeight w:val="7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513F4C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 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9F60D3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5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F64EEB0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3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E25A04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2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48231BD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1BADBD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4%</w:t>
            </w:r>
          </w:p>
        </w:tc>
      </w:tr>
      <w:tr w:rsidR="004C79CC" w:rsidRPr="004C79CC" w14:paraId="64F235FB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6A25AB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 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C340ACE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8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38F5A14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2D7F718E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3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D34289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1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505A75C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7%</w:t>
            </w:r>
          </w:p>
        </w:tc>
      </w:tr>
      <w:tr w:rsidR="004C79CC" w:rsidRPr="004C79CC" w14:paraId="44A06AD1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B0DDBEA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ntrol-3 h</w:t>
            </w:r>
            <w:r w:rsidRPr="004C79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DBA71E8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8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4B09937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%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55F294D7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3%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644EF58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2%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2D9EEABF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1%</w:t>
            </w:r>
          </w:p>
        </w:tc>
      </w:tr>
      <w:tr w:rsidR="004C79CC" w:rsidRPr="004C79CC" w14:paraId="35049CAC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2EAE10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 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D8895B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41A575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1950152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C60450F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6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244638FA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4%</w:t>
            </w:r>
          </w:p>
        </w:tc>
      </w:tr>
      <w:tr w:rsidR="004C79CC" w:rsidRPr="004C79CC" w14:paraId="1F121693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CFB41C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ntrol-6 h</w:t>
            </w:r>
            <w:r w:rsidRPr="004C79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E169010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2A16E7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2%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 w14:paraId="661764A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8%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A7C646F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%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0125B80A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3%</w:t>
            </w:r>
          </w:p>
        </w:tc>
      </w:tr>
      <w:tr w:rsidR="004C79CC" w:rsidRPr="004C79CC" w14:paraId="65BB2DF5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F8CF10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 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B2C46A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C9E7E5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4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760DA44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9A251D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2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3329CD7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4%</w:t>
            </w:r>
          </w:p>
        </w:tc>
      </w:tr>
      <w:tr w:rsidR="004C79CC" w:rsidRPr="004C79CC" w14:paraId="79F0E3F8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</w:tcPr>
          <w:p w14:paraId="58DEFBE6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-12 h</w:t>
            </w:r>
            <w:r w:rsidRPr="004C79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0" w:type="dxa"/>
            <w:shd w:val="clear" w:color="auto" w:fill="auto"/>
            <w:noWrap/>
          </w:tcPr>
          <w:p w14:paraId="7D7295F8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%</w:t>
            </w:r>
          </w:p>
        </w:tc>
        <w:tc>
          <w:tcPr>
            <w:tcW w:w="1456" w:type="dxa"/>
            <w:shd w:val="clear" w:color="auto" w:fill="auto"/>
            <w:noWrap/>
          </w:tcPr>
          <w:p w14:paraId="2FF04F1E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%</w:t>
            </w:r>
          </w:p>
        </w:tc>
        <w:tc>
          <w:tcPr>
            <w:tcW w:w="1629" w:type="dxa"/>
            <w:shd w:val="clear" w:color="auto" w:fill="auto"/>
            <w:noWrap/>
          </w:tcPr>
          <w:p w14:paraId="31180DD6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%</w:t>
            </w:r>
          </w:p>
        </w:tc>
        <w:tc>
          <w:tcPr>
            <w:tcW w:w="1310" w:type="dxa"/>
            <w:shd w:val="clear" w:color="auto" w:fill="auto"/>
            <w:noWrap/>
          </w:tcPr>
          <w:p w14:paraId="02D79FB7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1537" w:type="dxa"/>
            <w:shd w:val="clear" w:color="auto" w:fill="auto"/>
            <w:noWrap/>
          </w:tcPr>
          <w:p w14:paraId="2516E23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%</w:t>
            </w:r>
          </w:p>
        </w:tc>
      </w:tr>
      <w:tr w:rsidR="004C79CC" w:rsidRPr="004C79CC" w14:paraId="5A2933C2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669456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 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F5568CE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1%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AA27E3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7%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6D062C9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%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36AA751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%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14:paraId="1DA1904A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%</w:t>
            </w:r>
          </w:p>
        </w:tc>
      </w:tr>
      <w:tr w:rsidR="004C79CC" w:rsidRPr="004C79CC" w14:paraId="41800816" w14:textId="77777777" w:rsidTr="004C79CC">
        <w:trPr>
          <w:trHeight w:val="276"/>
          <w:jc w:val="center"/>
        </w:trPr>
        <w:tc>
          <w:tcPr>
            <w:tcW w:w="1560" w:type="dxa"/>
            <w:shd w:val="clear" w:color="auto" w:fill="auto"/>
            <w:noWrap/>
          </w:tcPr>
          <w:p w14:paraId="79B38140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-24 h</w:t>
            </w:r>
            <w:r w:rsidRPr="004C79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30" w:type="dxa"/>
            <w:shd w:val="clear" w:color="auto" w:fill="auto"/>
            <w:noWrap/>
          </w:tcPr>
          <w:p w14:paraId="7672640A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%</w:t>
            </w:r>
          </w:p>
        </w:tc>
        <w:tc>
          <w:tcPr>
            <w:tcW w:w="1456" w:type="dxa"/>
            <w:shd w:val="clear" w:color="auto" w:fill="auto"/>
            <w:noWrap/>
          </w:tcPr>
          <w:p w14:paraId="1D74D423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1629" w:type="dxa"/>
            <w:shd w:val="clear" w:color="auto" w:fill="auto"/>
            <w:noWrap/>
          </w:tcPr>
          <w:p w14:paraId="25FB09F9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%</w:t>
            </w:r>
          </w:p>
        </w:tc>
        <w:tc>
          <w:tcPr>
            <w:tcW w:w="1310" w:type="dxa"/>
            <w:shd w:val="clear" w:color="auto" w:fill="auto"/>
            <w:noWrap/>
          </w:tcPr>
          <w:p w14:paraId="2ABA6555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%</w:t>
            </w:r>
          </w:p>
        </w:tc>
        <w:tc>
          <w:tcPr>
            <w:tcW w:w="1537" w:type="dxa"/>
            <w:shd w:val="clear" w:color="auto" w:fill="auto"/>
            <w:noWrap/>
          </w:tcPr>
          <w:p w14:paraId="4BCE397B" w14:textId="77777777" w:rsidR="004C79CC" w:rsidRPr="004C79CC" w:rsidRDefault="004C79CC" w:rsidP="004C79C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9C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</w:tr>
    </w:tbl>
    <w:bookmarkEnd w:id="0"/>
    <w:p w14:paraId="598582C0" w14:textId="77777777" w:rsidR="004C79CC" w:rsidRPr="004C79CC" w:rsidRDefault="004C79CC" w:rsidP="004C79CC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C79C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*</w:t>
      </w:r>
      <w:r w:rsidRPr="004C79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</w:t>
      </w:r>
      <w:r w:rsidRPr="004C79C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ntrol-</w:t>
      </w:r>
      <w:r w:rsidRPr="004C79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3 h </w:t>
      </w:r>
      <w:r w:rsidRPr="004C79C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presents</w:t>
      </w:r>
      <w:r w:rsidRPr="004C79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results </w:t>
      </w:r>
      <w:r w:rsidRPr="004C79C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t</w:t>
      </w:r>
      <w:r w:rsidRPr="004C79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3 </w:t>
      </w:r>
      <w:r w:rsidRPr="004C79C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Pr="004C79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fter ECMO administration in the control group</w:t>
      </w:r>
      <w:r w:rsidRPr="004C79C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4C79C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C4E9F60" w14:textId="77777777" w:rsidR="009375EE" w:rsidRPr="004C79CC" w:rsidRDefault="009375EE"/>
    <w:sectPr w:rsidR="009375EE" w:rsidRPr="004C79CC" w:rsidSect="00121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037C5" w14:textId="77777777" w:rsidR="009927E9" w:rsidRDefault="009927E9" w:rsidP="00B00283">
      <w:r>
        <w:separator/>
      </w:r>
    </w:p>
  </w:endnote>
  <w:endnote w:type="continuationSeparator" w:id="0">
    <w:p w14:paraId="197EB5F7" w14:textId="77777777" w:rsidR="009927E9" w:rsidRDefault="009927E9" w:rsidP="00B00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98D2D" w14:textId="77777777" w:rsidR="009927E9" w:rsidRDefault="009927E9" w:rsidP="00B00283">
      <w:r>
        <w:separator/>
      </w:r>
    </w:p>
  </w:footnote>
  <w:footnote w:type="continuationSeparator" w:id="0">
    <w:p w14:paraId="6CDD835C" w14:textId="77777777" w:rsidR="009927E9" w:rsidRDefault="009927E9" w:rsidP="00B00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B3"/>
    <w:rsid w:val="00007C0C"/>
    <w:rsid w:val="000522B3"/>
    <w:rsid w:val="00062D71"/>
    <w:rsid w:val="001216C1"/>
    <w:rsid w:val="003A2D3E"/>
    <w:rsid w:val="003C49F2"/>
    <w:rsid w:val="003F069A"/>
    <w:rsid w:val="004C79CC"/>
    <w:rsid w:val="00505712"/>
    <w:rsid w:val="00776923"/>
    <w:rsid w:val="007D06D0"/>
    <w:rsid w:val="00872676"/>
    <w:rsid w:val="009375EE"/>
    <w:rsid w:val="009927E9"/>
    <w:rsid w:val="00A24C32"/>
    <w:rsid w:val="00AE2782"/>
    <w:rsid w:val="00B00283"/>
    <w:rsid w:val="00C45025"/>
    <w:rsid w:val="00CA5398"/>
    <w:rsid w:val="00FE0C0C"/>
    <w:rsid w:val="00FF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3CF83"/>
  <w15:chartTrackingRefBased/>
  <w15:docId w15:val="{BA0412F1-2044-4945-9E65-5351ACE1A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E278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0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02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0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028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C49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49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0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媛</dc:creator>
  <cp:keywords/>
  <dc:description/>
  <cp:lastModifiedBy>章 媛</cp:lastModifiedBy>
  <cp:revision>13</cp:revision>
  <dcterms:created xsi:type="dcterms:W3CDTF">2020-06-18T19:45:00Z</dcterms:created>
  <dcterms:modified xsi:type="dcterms:W3CDTF">2020-12-11T04:35:00Z</dcterms:modified>
</cp:coreProperties>
</file>